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I:</w:t>
      </w:r>
      <w:r>
        <w:rPr>
          <w:rFonts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>Sequences of oligonucleotides used in this study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7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4-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 CACCGAATTCCATATGCAGCAGCGCTCGGAGGACTAC   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4-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 TCGGGATCCTGCCATTGGCGCTGCTCCGGCCATCGC 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4-GFP-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 CACCGGATCCACCATGCAGCAGCGCTCGGAGGACTAC 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4-GFP-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 TCGATATCTCCCATTGGCGCTGCTCCGGCCAT 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4-PIP-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 AAGCTGGCGCACAACGCGTCGCTCGCCGAGGAC 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4-PIP-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 GTCCTCGGCGAGCGACGCGTTGTGCGCCAGCTT 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-U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 ATCGACTACAAGGACGACGATGACAAGTGACG 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-L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 CGTCACTTGTCATCGTCGTCCTTGTAGTCGAT 3’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tabs>
          <w:tab w:val="right" w:pos="720" w:leader="none"/>
        </w:tabs>
        <w:spacing w:lineRule="auto" w:line="360" w:before="0" w:after="240"/>
        <w:ind w:left="720" w:hanging="0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07:01:00Z</dcterms:created>
  <dc:creator>DR SWATI</dc:creator>
  <dc:description/>
  <cp:keywords/>
  <dc:language>en-US</dc:language>
  <cp:lastModifiedBy>SWATI</cp:lastModifiedBy>
  <dcterms:modified xsi:type="dcterms:W3CDTF">2011-07-13T08:36:00Z</dcterms:modified>
  <cp:revision>4</cp:revision>
  <dc:subject/>
  <dc:title/>
</cp:coreProperties>
</file>